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38AD" w:rsidRDefault="006A4FAC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4139" behindDoc="0" locked="0" layoutInCell="1" allowOverlap="1" wp14:anchorId="724B3F0D" wp14:editId="4BBECD88">
                <wp:simplePos x="0" y="0"/>
                <wp:positionH relativeFrom="column">
                  <wp:posOffset>1892174</wp:posOffset>
                </wp:positionH>
                <wp:positionV relativeFrom="paragraph">
                  <wp:posOffset>4970352</wp:posOffset>
                </wp:positionV>
                <wp:extent cx="302644" cy="235321"/>
                <wp:effectExtent l="0" t="0" r="2540" b="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2644" cy="23532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9E890C" id="Rectangle 34" o:spid="_x0000_s1026" style="position:absolute;margin-left:149pt;margin-top:391.35pt;width:23.85pt;height:18.55pt;z-index:2516541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" fillcolor="white [3212]" stroked="f" strokeweight="1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5164" behindDoc="0" locked="0" layoutInCell="1" allowOverlap="1" wp14:anchorId="724B3F0D" wp14:editId="4BBECD88">
                <wp:simplePos x="0" y="0"/>
                <wp:positionH relativeFrom="column">
                  <wp:posOffset>982301</wp:posOffset>
                </wp:positionH>
                <wp:positionV relativeFrom="paragraph">
                  <wp:posOffset>2254313</wp:posOffset>
                </wp:positionV>
                <wp:extent cx="302644" cy="421169"/>
                <wp:effectExtent l="0" t="0" r="2540" b="0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2644" cy="42116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A37656" id="Rectangle 33" o:spid="_x0000_s1026" style="position:absolute;margin-left:77.35pt;margin-top:177.5pt;width:23.85pt;height:33.15pt;z-index:2516551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" fillcolor="white [3212]" stroked="f" strokeweight="1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6189" behindDoc="0" locked="0" layoutInCell="1" allowOverlap="1" wp14:anchorId="724B3F0D" wp14:editId="4BBECD88">
                <wp:simplePos x="0" y="0"/>
                <wp:positionH relativeFrom="column">
                  <wp:posOffset>1090943</wp:posOffset>
                </wp:positionH>
                <wp:positionV relativeFrom="paragraph">
                  <wp:posOffset>2091350</wp:posOffset>
                </wp:positionV>
                <wp:extent cx="582917" cy="1466681"/>
                <wp:effectExtent l="0" t="0" r="8255" b="635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2917" cy="146668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01BDE4" id="Rectangle 32" o:spid="_x0000_s1026" style="position:absolute;margin-left:85.9pt;margin-top:164.65pt;width:45.9pt;height:115.5pt;z-index:25165618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" fillcolor="white [3212]" stroked="f" strokeweight="1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7214" behindDoc="0" locked="0" layoutInCell="1" allowOverlap="1" wp14:anchorId="1605C22E" wp14:editId="75F71555">
                <wp:simplePos x="0" y="0"/>
                <wp:positionH relativeFrom="column">
                  <wp:posOffset>2299581</wp:posOffset>
                </wp:positionH>
                <wp:positionV relativeFrom="paragraph">
                  <wp:posOffset>4282289</wp:posOffset>
                </wp:positionV>
                <wp:extent cx="302644" cy="421169"/>
                <wp:effectExtent l="0" t="0" r="2540" b="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2644" cy="42116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1FD8D3" id="Rectangle 31" o:spid="_x0000_s1026" style="position:absolute;margin-left:181.05pt;margin-top:337.2pt;width:23.85pt;height:33.15pt;z-index:25165721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" fillcolor="white [3212]" stroked="f" strokeweight="1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>
                <wp:simplePos x="0" y="0"/>
                <wp:positionH relativeFrom="column">
                  <wp:posOffset>864606</wp:posOffset>
                </wp:positionH>
                <wp:positionV relativeFrom="paragraph">
                  <wp:posOffset>3354309</wp:posOffset>
                </wp:positionV>
                <wp:extent cx="1502875" cy="1294161"/>
                <wp:effectExtent l="0" t="0" r="2540" b="127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2875" cy="129416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9B29930" id="Rectangle 30" o:spid="_x0000_s1026" style="position:absolute;margin-left:68.1pt;margin-top:264.1pt;width:118.35pt;height:101.9pt;z-index:251658239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" fillcolor="white [3212]" stroked="f" strokeweight="1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0835ABD0" wp14:editId="0E0CFB6B">
                <wp:simplePos x="0" y="0"/>
                <wp:positionH relativeFrom="column">
                  <wp:posOffset>2198282</wp:posOffset>
                </wp:positionH>
                <wp:positionV relativeFrom="paragraph">
                  <wp:posOffset>3782570</wp:posOffset>
                </wp:positionV>
                <wp:extent cx="230863" cy="167489"/>
                <wp:effectExtent l="19050" t="0" r="36195" b="23495"/>
                <wp:wrapNone/>
                <wp:docPr id="29" name="Trapezoid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863" cy="167489"/>
                        </a:xfrm>
                        <a:prstGeom prst="trapezoid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0D029D" id="Trapezoid 29" o:spid="_x0000_s1026" style="position:absolute;margin-left:173.1pt;margin-top:297.85pt;width:18.2pt;height:13.2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30863,1674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" path="m,167489l41872,,188991,r41872,167489l,167489xe" fillcolor="white [3212]" strokecolor="black [3213]" strokeweight="1pt">
                <v:stroke joinstyle="miter"/>
                <v:path arrowok="t" o:connecttype="custom" o:connectlocs="0,167489;41872,0;188991,0;230863,167489;0,167489" o:connectangles="0,0,0,0,0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0835ABD0" wp14:editId="0E0CFB6B">
                <wp:simplePos x="0" y="0"/>
                <wp:positionH relativeFrom="column">
                  <wp:posOffset>2369663</wp:posOffset>
                </wp:positionH>
                <wp:positionV relativeFrom="paragraph">
                  <wp:posOffset>4479667</wp:posOffset>
                </wp:positionV>
                <wp:extent cx="230863" cy="167489"/>
                <wp:effectExtent l="19050" t="0" r="36195" b="23495"/>
                <wp:wrapNone/>
                <wp:docPr id="28" name="Trapezoid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863" cy="167489"/>
                        </a:xfrm>
                        <a:prstGeom prst="trapezoid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3B5D59" id="Trapezoid 28" o:spid="_x0000_s1026" style="position:absolute;margin-left:186.6pt;margin-top:352.75pt;width:18.2pt;height:13.2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30863,1674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" path="m,167489l41872,,188991,r41872,167489l,167489xe" fillcolor="white [3212]" strokecolor="black [3213]" strokeweight="1pt">
                <v:stroke joinstyle="miter"/>
                <v:path arrowok="t" o:connecttype="custom" o:connectlocs="0,167489;41872,0;188991,0;230863,167489;0,167489" o:connectangles="0,0,0,0,0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89B8AD9" wp14:editId="422A83AB">
                <wp:simplePos x="0" y="0"/>
                <wp:positionH relativeFrom="column">
                  <wp:posOffset>2139070</wp:posOffset>
                </wp:positionH>
                <wp:positionV relativeFrom="paragraph">
                  <wp:posOffset>4062724</wp:posOffset>
                </wp:positionV>
                <wp:extent cx="230863" cy="167489"/>
                <wp:effectExtent l="19050" t="0" r="36195" b="23495"/>
                <wp:wrapNone/>
                <wp:docPr id="27" name="Trapezoid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863" cy="167489"/>
                        </a:xfrm>
                        <a:prstGeom prst="trapezoid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FED47A" id="Trapezoid 27" o:spid="_x0000_s1026" style="position:absolute;margin-left:168.45pt;margin-top:319.9pt;width:18.2pt;height:13.2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30863,1674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" path="m,167489l41872,,188991,r41872,167489l,167489xe" fillcolor="white [3212]" strokecolor="black [3213]" strokeweight="1pt">
                <v:stroke joinstyle="miter"/>
                <v:path arrowok="t" o:connecttype="custom" o:connectlocs="0,167489;41872,0;188991,0;230863,167489;0,167489" o:connectangles="0,0,0,0,0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670E7E73" wp14:editId="3215FB16">
                <wp:simplePos x="0" y="0"/>
                <wp:positionH relativeFrom="column">
                  <wp:posOffset>1546445</wp:posOffset>
                </wp:positionH>
                <wp:positionV relativeFrom="paragraph">
                  <wp:posOffset>4062491</wp:posOffset>
                </wp:positionV>
                <wp:extent cx="230863" cy="167489"/>
                <wp:effectExtent l="19050" t="0" r="36195" b="23495"/>
                <wp:wrapNone/>
                <wp:docPr id="26" name="Trapezoid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863" cy="167489"/>
                        </a:xfrm>
                        <a:prstGeom prst="trapezoid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828FDC" id="Trapezoid 26" o:spid="_x0000_s1026" style="position:absolute;margin-left:121.75pt;margin-top:319.9pt;width:18.2pt;height:13.2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30863,1674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" path="m,167489l41872,,188991,r41872,167489l,167489xe" fillcolor="white [3212]" strokecolor="black [3213]" strokeweight="1pt">
                <v:stroke joinstyle="miter"/>
                <v:path arrowok="t" o:connecttype="custom" o:connectlocs="0,167489;41872,0;188991,0;230863,167489;0,167489" o:connectangles="0,0,0,0,0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670E7E73" wp14:editId="3215FB16">
                <wp:simplePos x="0" y="0"/>
                <wp:positionH relativeFrom="column">
                  <wp:posOffset>821690</wp:posOffset>
                </wp:positionH>
                <wp:positionV relativeFrom="paragraph">
                  <wp:posOffset>3899453</wp:posOffset>
                </wp:positionV>
                <wp:extent cx="230863" cy="167489"/>
                <wp:effectExtent l="19050" t="0" r="36195" b="23495"/>
                <wp:wrapNone/>
                <wp:docPr id="25" name="Trapezoid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863" cy="167489"/>
                        </a:xfrm>
                        <a:prstGeom prst="trapezoid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55916BA" id="Trapezoid 25" o:spid="_x0000_s1026" style="position:absolute;margin-left:64.7pt;margin-top:307.05pt;width:18.2pt;height:13.2pt;z-index:2517073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coordsize="230863,1674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" path="m,167489l41872,,188991,r41872,167489l,167489xe" fillcolor="white [3212]" strokecolor="black [3213]" strokeweight="1pt">
                <v:stroke joinstyle="miter"/>
                <v:path arrowok="t" o:connecttype="custom" o:connectlocs="0,167489;41872,0;188991,0;230863,167489;0,167489" o:connectangles="0,0,0,0,0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70E7E73" wp14:editId="3215FB16">
                <wp:simplePos x="0" y="0"/>
                <wp:positionH relativeFrom="column">
                  <wp:posOffset>1038721</wp:posOffset>
                </wp:positionH>
                <wp:positionV relativeFrom="paragraph">
                  <wp:posOffset>3787020</wp:posOffset>
                </wp:positionV>
                <wp:extent cx="230863" cy="167489"/>
                <wp:effectExtent l="19050" t="0" r="36195" b="23495"/>
                <wp:wrapNone/>
                <wp:docPr id="24" name="Trapezoid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863" cy="167489"/>
                        </a:xfrm>
                        <a:prstGeom prst="trapezoid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AE4751" id="Trapezoid 24" o:spid="_x0000_s1026" style="position:absolute;margin-left:81.8pt;margin-top:298.2pt;width:18.2pt;height:13.2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30863,1674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" path="m,167489l41872,,188991,r41872,167489l,167489xe" fillcolor="white [3212]" strokecolor="black [3213]" strokeweight="1pt">
                <v:stroke joinstyle="miter"/>
                <v:path arrowok="t" o:connecttype="custom" o:connectlocs="0,167489;41872,0;188991,0;230863,167489;0,167489" o:connectangles="0,0,0,0,0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70E7E73" wp14:editId="3215FB16">
                <wp:simplePos x="0" y="0"/>
                <wp:positionH relativeFrom="column">
                  <wp:posOffset>1228932</wp:posOffset>
                </wp:positionH>
                <wp:positionV relativeFrom="paragraph">
                  <wp:posOffset>3710305</wp:posOffset>
                </wp:positionV>
                <wp:extent cx="230863" cy="167489"/>
                <wp:effectExtent l="19050" t="0" r="36195" b="23495"/>
                <wp:wrapNone/>
                <wp:docPr id="23" name="Trapezoid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863" cy="167489"/>
                        </a:xfrm>
                        <a:prstGeom prst="trapezoid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F132AD" id="Trapezoid 23" o:spid="_x0000_s1026" style="position:absolute;margin-left:96.75pt;margin-top:292.15pt;width:18.2pt;height:13.2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30863,1674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" path="m,167489l41872,,188991,r41872,167489l,167489xe" fillcolor="white [3212]" strokecolor="black [3213]" strokeweight="1pt">
                <v:stroke joinstyle="miter"/>
                <v:path arrowok="t" o:connecttype="custom" o:connectlocs="0,167489;41872,0;188991,0;230863,167489;0,167489" o:connectangles="0,0,0,0,0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70E7E73" wp14:editId="3215FB16">
                <wp:simplePos x="0" y="0"/>
                <wp:positionH relativeFrom="column">
                  <wp:posOffset>1364929</wp:posOffset>
                </wp:positionH>
                <wp:positionV relativeFrom="paragraph">
                  <wp:posOffset>3556158</wp:posOffset>
                </wp:positionV>
                <wp:extent cx="230863" cy="167489"/>
                <wp:effectExtent l="19050" t="0" r="36195" b="23495"/>
                <wp:wrapNone/>
                <wp:docPr id="22" name="Trapezoid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863" cy="167489"/>
                        </a:xfrm>
                        <a:prstGeom prst="trapezoid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B8FDB4" id="Trapezoid 22" o:spid="_x0000_s1026" style="position:absolute;margin-left:107.45pt;margin-top:280pt;width:18.2pt;height:13.2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30863,1674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" path="m,167489l41872,,188991,r41872,167489l,167489xe" fillcolor="white [3212]" strokecolor="black [3213]" strokeweight="1pt">
                <v:stroke joinstyle="miter"/>
                <v:path arrowok="t" o:connecttype="custom" o:connectlocs="0,167489;41872,0;188991,0;230863,167489;0,167489" o:connectangles="0,0,0,0,0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70E7E73" wp14:editId="3215FB16">
                <wp:simplePos x="0" y="0"/>
                <wp:positionH relativeFrom="column">
                  <wp:posOffset>1143842</wp:posOffset>
                </wp:positionH>
                <wp:positionV relativeFrom="paragraph">
                  <wp:posOffset>3529330</wp:posOffset>
                </wp:positionV>
                <wp:extent cx="230863" cy="167489"/>
                <wp:effectExtent l="19050" t="0" r="36195" b="23495"/>
                <wp:wrapNone/>
                <wp:docPr id="21" name="Trapezoid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863" cy="167489"/>
                        </a:xfrm>
                        <a:prstGeom prst="trapezoid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071C17" id="Trapezoid 21" o:spid="_x0000_s1026" style="position:absolute;margin-left:90.05pt;margin-top:277.9pt;width:18.2pt;height:13.2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30863,1674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" path="m,167489l41872,,188991,r41872,167489l,167489xe" fillcolor="white [3212]" strokecolor="black [3213]" strokeweight="1pt">
                <v:stroke joinstyle="miter"/>
                <v:path arrowok="t" o:connecttype="custom" o:connectlocs="0,167489;41872,0;188991,0;230863,167489;0,167489" o:connectangles="0,0,0,0,0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70E7E73" wp14:editId="3215FB16">
                <wp:simplePos x="0" y="0"/>
                <wp:positionH relativeFrom="column">
                  <wp:posOffset>1283970</wp:posOffset>
                </wp:positionH>
                <wp:positionV relativeFrom="paragraph">
                  <wp:posOffset>3375308</wp:posOffset>
                </wp:positionV>
                <wp:extent cx="230863" cy="167489"/>
                <wp:effectExtent l="19050" t="0" r="36195" b="23495"/>
                <wp:wrapNone/>
                <wp:docPr id="20" name="Trapezoid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863" cy="167489"/>
                        </a:xfrm>
                        <a:prstGeom prst="trapezoid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71EB98" id="Trapezoid 20" o:spid="_x0000_s1026" style="position:absolute;margin-left:101.1pt;margin-top:265.75pt;width:18.2pt;height:13.2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30863,1674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" path="m,167489l41872,,188991,r41872,167489l,167489xe" fillcolor="white [3212]" strokecolor="black [3213]" strokeweight="1pt">
                <v:stroke joinstyle="miter"/>
                <v:path arrowok="t" o:connecttype="custom" o:connectlocs="0,167489;41872,0;188991,0;230863,167489;0,167489" o:connectangles="0,0,0,0,0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70E7E73" wp14:editId="3215FB16">
                <wp:simplePos x="0" y="0"/>
                <wp:positionH relativeFrom="column">
                  <wp:posOffset>1134745</wp:posOffset>
                </wp:positionH>
                <wp:positionV relativeFrom="paragraph">
                  <wp:posOffset>3135197</wp:posOffset>
                </wp:positionV>
                <wp:extent cx="230863" cy="167489"/>
                <wp:effectExtent l="19050" t="0" r="36195" b="23495"/>
                <wp:wrapNone/>
                <wp:docPr id="19" name="Trapezoid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863" cy="167489"/>
                        </a:xfrm>
                        <a:prstGeom prst="trapezoid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DB27D4" id="Trapezoid 19" o:spid="_x0000_s1026" style="position:absolute;margin-left:89.35pt;margin-top:246.85pt;width:18.2pt;height:13.2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30863,1674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" path="m,167489l41872,,188991,r41872,167489l,167489xe" fillcolor="white [3212]" strokecolor="black [3213]" strokeweight="1pt">
                <v:stroke joinstyle="miter"/>
                <v:path arrowok="t" o:connecttype="custom" o:connectlocs="0,167489;41872,0;188991,0;230863,167489;0,167489" o:connectangles="0,0,0,0,0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70E7E73" wp14:editId="3215FB16">
                <wp:simplePos x="0" y="0"/>
                <wp:positionH relativeFrom="column">
                  <wp:posOffset>1215233</wp:posOffset>
                </wp:positionH>
                <wp:positionV relativeFrom="paragraph">
                  <wp:posOffset>2899586</wp:posOffset>
                </wp:positionV>
                <wp:extent cx="230863" cy="167489"/>
                <wp:effectExtent l="19050" t="0" r="36195" b="23495"/>
                <wp:wrapNone/>
                <wp:docPr id="18" name="Trapezoid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863" cy="167489"/>
                        </a:xfrm>
                        <a:prstGeom prst="trapezoid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F2332C" id="Trapezoid 18" o:spid="_x0000_s1026" style="position:absolute;margin-left:95.7pt;margin-top:228.3pt;width:18.2pt;height:13.2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30863,1674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" path="m,167489l41872,,188991,r41872,167489l,167489xe" fillcolor="white [3212]" strokecolor="black [3213]" strokeweight="1pt">
                <v:stroke joinstyle="miter"/>
                <v:path arrowok="t" o:connecttype="custom" o:connectlocs="0,167489;41872,0;188991,0;230863,167489;0,167489" o:connectangles="0,0,0,0,0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70E7E73" wp14:editId="3215FB16">
                <wp:simplePos x="0" y="0"/>
                <wp:positionH relativeFrom="column">
                  <wp:posOffset>984659</wp:posOffset>
                </wp:positionH>
                <wp:positionV relativeFrom="paragraph">
                  <wp:posOffset>3017520</wp:posOffset>
                </wp:positionV>
                <wp:extent cx="230863" cy="167489"/>
                <wp:effectExtent l="19050" t="0" r="36195" b="23495"/>
                <wp:wrapNone/>
                <wp:docPr id="17" name="Trapezoid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863" cy="167489"/>
                        </a:xfrm>
                        <a:prstGeom prst="trapezoid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A58060" id="Trapezoid 17" o:spid="_x0000_s1026" style="position:absolute;margin-left:77.55pt;margin-top:237.6pt;width:18.2pt;height:13.2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30863,1674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" path="m,167489l41872,,188991,r41872,167489l,167489xe" fillcolor="white [3212]" strokecolor="black [3213]" strokeweight="1pt">
                <v:stroke joinstyle="miter"/>
                <v:path arrowok="t" o:connecttype="custom" o:connectlocs="0,167489;41872,0;188991,0;230863,167489;0,167489" o:connectangles="0,0,0,0,0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70E7E73" wp14:editId="3215FB16">
                <wp:simplePos x="0" y="0"/>
                <wp:positionH relativeFrom="column">
                  <wp:posOffset>1039627</wp:posOffset>
                </wp:positionH>
                <wp:positionV relativeFrom="paragraph">
                  <wp:posOffset>2863850</wp:posOffset>
                </wp:positionV>
                <wp:extent cx="230863" cy="167489"/>
                <wp:effectExtent l="19050" t="0" r="36195" b="23495"/>
                <wp:wrapNone/>
                <wp:docPr id="16" name="Trapezoid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863" cy="167489"/>
                        </a:xfrm>
                        <a:prstGeom prst="trapezoid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DC97B9" id="Trapezoid 16" o:spid="_x0000_s1026" style="position:absolute;margin-left:81.85pt;margin-top:225.5pt;width:18.2pt;height:13.2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30863,1674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" path="m,167489l41872,,188991,r41872,167489l,167489xe" fillcolor="white [3212]" strokecolor="black [3213]" strokeweight="1pt">
                <v:stroke joinstyle="miter"/>
                <v:path arrowok="t" o:connecttype="custom" o:connectlocs="0,167489;41872,0;188991,0;230863,167489;0,167489" o:connectangles="0,0,0,0,0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70E7E73" wp14:editId="3215FB16">
                <wp:simplePos x="0" y="0"/>
                <wp:positionH relativeFrom="column">
                  <wp:posOffset>1093960</wp:posOffset>
                </wp:positionH>
                <wp:positionV relativeFrom="paragraph">
                  <wp:posOffset>2713694</wp:posOffset>
                </wp:positionV>
                <wp:extent cx="230863" cy="167489"/>
                <wp:effectExtent l="19050" t="0" r="36195" b="23495"/>
                <wp:wrapNone/>
                <wp:docPr id="15" name="Trapezoid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863" cy="167489"/>
                        </a:xfrm>
                        <a:prstGeom prst="trapezoid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796DDC" id="Trapezoid 15" o:spid="_x0000_s1026" style="position:absolute;margin-left:86.15pt;margin-top:213.7pt;width:18.2pt;height:13.2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30863,1674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" path="m,167489l41872,,188991,r41872,167489l,167489xe" fillcolor="white [3212]" strokecolor="black [3213]" strokeweight="1pt">
                <v:stroke joinstyle="miter"/>
                <v:path arrowok="t" o:connecttype="custom" o:connectlocs="0,167489;41872,0;188991,0;230863,167489;0,167489" o:connectangles="0,0,0,0,0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70E7E73" wp14:editId="3215FB16">
                <wp:simplePos x="0" y="0"/>
                <wp:positionH relativeFrom="column">
                  <wp:posOffset>1373883</wp:posOffset>
                </wp:positionH>
                <wp:positionV relativeFrom="paragraph">
                  <wp:posOffset>2655388</wp:posOffset>
                </wp:positionV>
                <wp:extent cx="230863" cy="167489"/>
                <wp:effectExtent l="19050" t="0" r="36195" b="23495"/>
                <wp:wrapNone/>
                <wp:docPr id="14" name="Trapezoid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863" cy="167489"/>
                        </a:xfrm>
                        <a:prstGeom prst="trapezoid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B24419" id="Trapezoid 14" o:spid="_x0000_s1026" style="position:absolute;margin-left:108.2pt;margin-top:209.1pt;width:18.2pt;height:13.2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30863,1674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" path="m,167489l41872,,188991,r41872,167489l,167489xe" fillcolor="white [3212]" strokecolor="black [3213]" strokeweight="1pt">
                <v:stroke joinstyle="miter"/>
                <v:path arrowok="t" o:connecttype="custom" o:connectlocs="0,167489;41872,0;188991,0;230863,167489;0,167489" o:connectangles="0,0,0,0,0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70E7E73" wp14:editId="3215FB16">
                <wp:simplePos x="0" y="0"/>
                <wp:positionH relativeFrom="column">
                  <wp:posOffset>1184118</wp:posOffset>
                </wp:positionH>
                <wp:positionV relativeFrom="paragraph">
                  <wp:posOffset>2550556</wp:posOffset>
                </wp:positionV>
                <wp:extent cx="230863" cy="167489"/>
                <wp:effectExtent l="19050" t="0" r="36195" b="23495"/>
                <wp:wrapNone/>
                <wp:docPr id="13" name="Trapezoid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863" cy="167489"/>
                        </a:xfrm>
                        <a:prstGeom prst="trapezoid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C2B5BE" id="Trapezoid 13" o:spid="_x0000_s1026" style="position:absolute;margin-left:93.25pt;margin-top:200.85pt;width:18.2pt;height:13.2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30863,1674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" path="m,167489l41872,,188991,r41872,167489l,167489xe" fillcolor="white [3212]" strokecolor="black [3213]" strokeweight="1pt">
                <v:stroke joinstyle="miter"/>
                <v:path arrowok="t" o:connecttype="custom" o:connectlocs="0,167489;41872,0;188991,0;230863,167489;0,167489" o:connectangles="0,0,0,0,0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70E7E73" wp14:editId="3215FB16">
                <wp:simplePos x="0" y="0"/>
                <wp:positionH relativeFrom="column">
                  <wp:posOffset>1184294</wp:posOffset>
                </wp:positionH>
                <wp:positionV relativeFrom="paragraph">
                  <wp:posOffset>2388084</wp:posOffset>
                </wp:positionV>
                <wp:extent cx="230863" cy="167489"/>
                <wp:effectExtent l="19050" t="0" r="36195" b="23495"/>
                <wp:wrapNone/>
                <wp:docPr id="12" name="Trapezoid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863" cy="167489"/>
                        </a:xfrm>
                        <a:prstGeom prst="trapezoid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32588B" id="Trapezoid 12" o:spid="_x0000_s1026" style="position:absolute;margin-left:93.25pt;margin-top:188.05pt;width:18.2pt;height:13.2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30863,1674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" path="m,167489l41872,,188991,r41872,167489l,167489xe" fillcolor="white [3212]" strokecolor="black [3213]" strokeweight="1pt">
                <v:stroke joinstyle="miter"/>
                <v:path arrowok="t" o:connecttype="custom" o:connectlocs="0,167489;41872,0;188991,0;230863,167489;0,167489" o:connectangles="0,0,0,0,0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70E7E73" wp14:editId="3215FB16">
                <wp:simplePos x="0" y="0"/>
                <wp:positionH relativeFrom="column">
                  <wp:posOffset>998622</wp:posOffset>
                </wp:positionH>
                <wp:positionV relativeFrom="paragraph">
                  <wp:posOffset>2388461</wp:posOffset>
                </wp:positionV>
                <wp:extent cx="230863" cy="167489"/>
                <wp:effectExtent l="19050" t="0" r="36195" b="23495"/>
                <wp:wrapNone/>
                <wp:docPr id="11" name="Trapezoid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863" cy="167489"/>
                        </a:xfrm>
                        <a:prstGeom prst="trapezoid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0E48DB" id="Trapezoid 11" o:spid="_x0000_s1026" style="position:absolute;margin-left:78.65pt;margin-top:188.05pt;width:18.2pt;height:13.2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30863,1674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" path="m,167489l41872,,188991,r41872,167489l,167489xe" fillcolor="white [3212]" strokecolor="black [3213]" strokeweight="1pt">
                <v:stroke joinstyle="miter"/>
                <v:path arrowok="t" o:connecttype="custom" o:connectlocs="0,167489;41872,0;188991,0;230863,167489;0,167489" o:connectangles="0,0,0,0,0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140460</wp:posOffset>
                </wp:positionH>
                <wp:positionV relativeFrom="paragraph">
                  <wp:posOffset>2122723</wp:posOffset>
                </wp:positionV>
                <wp:extent cx="230863" cy="167489"/>
                <wp:effectExtent l="19050" t="0" r="36195" b="23495"/>
                <wp:wrapNone/>
                <wp:docPr id="10" name="Trapezoid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863" cy="167489"/>
                        </a:xfrm>
                        <a:prstGeom prst="trapezoid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CD270B" id="Trapezoid 10" o:spid="_x0000_s1026" style="position:absolute;margin-left:89.8pt;margin-top:167.15pt;width:18.2pt;height:13.2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30863,1674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" path="m,167489l41872,,188991,r41872,167489l,167489xe" fillcolor="white [3212]" strokecolor="black [3213]" strokeweight="1pt">
                <v:stroke joinstyle="miter"/>
                <v:path arrowok="t" o:connecttype="custom" o:connectlocs="0,167489;41872,0;188991,0;230863,167489;0,167489" o:connectangles="0,0,0,0,0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135FB2C" wp14:editId="6EF1BAE5">
                <wp:simplePos x="0" y="0"/>
                <wp:positionH relativeFrom="column">
                  <wp:posOffset>4635990</wp:posOffset>
                </wp:positionH>
                <wp:positionV relativeFrom="paragraph">
                  <wp:posOffset>3353825</wp:posOffset>
                </wp:positionV>
                <wp:extent cx="358445" cy="285293"/>
                <wp:effectExtent l="0" t="0" r="0" b="63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445" cy="28529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A4FAC" w:rsidRPr="006A4FAC" w:rsidRDefault="006A4FAC" w:rsidP="006A4FA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4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35FB2C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365.05pt;margin-top:264.1pt;width:28.2pt;height:22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" filled="f" stroked="f" strokeweight=".5pt">
                <v:textbox>
                  <w:txbxContent>
                    <w:p w:rsidR="006A4FAC" w:rsidRPr="006A4FAC" w:rsidRDefault="006A4FAC" w:rsidP="006A4FA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4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63E4526" wp14:editId="4DEFBB70">
                <wp:simplePos x="0" y="0"/>
                <wp:positionH relativeFrom="column">
                  <wp:posOffset>4703276</wp:posOffset>
                </wp:positionH>
                <wp:positionV relativeFrom="paragraph">
                  <wp:posOffset>3376943</wp:posOffset>
                </wp:positionV>
                <wp:extent cx="212662" cy="181157"/>
                <wp:effectExtent l="0" t="0" r="0" b="952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662" cy="18115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59015E" id="Rectangle 9" o:spid="_x0000_s1026" style="position:absolute;margin-left:370.35pt;margin-top:265.9pt;width:16.75pt;height:14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" fillcolor="white [3212]" stroked="f" strokeweight="1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7D76B4B" wp14:editId="2E3BEE38">
                <wp:simplePos x="0" y="0"/>
                <wp:positionH relativeFrom="column">
                  <wp:posOffset>3878995</wp:posOffset>
                </wp:positionH>
                <wp:positionV relativeFrom="paragraph">
                  <wp:posOffset>2192379</wp:posOffset>
                </wp:positionV>
                <wp:extent cx="358445" cy="285293"/>
                <wp:effectExtent l="0" t="0" r="0" b="63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445" cy="28529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A4FAC" w:rsidRPr="006A4FAC" w:rsidRDefault="006A4FAC" w:rsidP="006A4FA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8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D76B4B" id="Text Box 5" o:spid="_x0000_s1027" type="#_x0000_t202" style="position:absolute;margin-left:305.45pt;margin-top:172.65pt;width:28.2pt;height:22.4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" filled="f" stroked="f" strokeweight=".5pt">
                <v:textbox>
                  <w:txbxContent>
                    <w:p w:rsidR="006A4FAC" w:rsidRPr="006A4FAC" w:rsidRDefault="006A4FAC" w:rsidP="006A4FA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8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7D76B4B" wp14:editId="2E3BEE38">
                <wp:simplePos x="0" y="0"/>
                <wp:positionH relativeFrom="column">
                  <wp:posOffset>3502439</wp:posOffset>
                </wp:positionH>
                <wp:positionV relativeFrom="paragraph">
                  <wp:posOffset>1431345</wp:posOffset>
                </wp:positionV>
                <wp:extent cx="416967" cy="285115"/>
                <wp:effectExtent l="0" t="0" r="0" b="63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6967" cy="2851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A4FAC" w:rsidRPr="006A4FAC" w:rsidRDefault="006A4FAC" w:rsidP="006A4FA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4</w:t>
                            </w:r>
                            <w:r>
                              <w:rPr>
                                <w:b/>
                              </w:rPr>
                              <w:t>7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D76B4B" id="Text Box 6" o:spid="_x0000_s1028" type="#_x0000_t202" style="position:absolute;margin-left:275.8pt;margin-top:112.7pt;width:32.85pt;height:22.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" filled="f" stroked="f" strokeweight=".5pt">
                <v:textbox>
                  <w:txbxContent>
                    <w:p w:rsidR="006A4FAC" w:rsidRPr="006A4FAC" w:rsidRDefault="006A4FAC" w:rsidP="006A4FA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4</w:t>
                      </w:r>
                      <w:r>
                        <w:rPr>
                          <w:b/>
                        </w:rPr>
                        <w:t>72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63E4526" wp14:editId="4DEFBB70">
                <wp:simplePos x="0" y="0"/>
                <wp:positionH relativeFrom="column">
                  <wp:posOffset>3941003</wp:posOffset>
                </wp:positionH>
                <wp:positionV relativeFrom="paragraph">
                  <wp:posOffset>2255134</wp:posOffset>
                </wp:positionV>
                <wp:extent cx="242515" cy="136304"/>
                <wp:effectExtent l="0" t="0" r="5715" b="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515" cy="13630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EB04561" id="Rectangle 8" o:spid="_x0000_s1026" style="position:absolute;margin-left:310.3pt;margin-top:177.55pt;width:19.1pt;height:10.7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" fillcolor="white [3212]" stroked="f" strokeweight="1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3586038</wp:posOffset>
                </wp:positionH>
                <wp:positionV relativeFrom="paragraph">
                  <wp:posOffset>1501665</wp:posOffset>
                </wp:positionV>
                <wp:extent cx="242515" cy="136304"/>
                <wp:effectExtent l="0" t="0" r="5715" b="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515" cy="13630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B65FB71" id="Rectangle 7" o:spid="_x0000_s1026" style="position:absolute;margin-left:282.35pt;margin-top:118.25pt;width:19.1pt;height:10.7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" fillcolor="white [3212]" stroked="f" strokeweight="1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135FB2C" wp14:editId="6EF1BAE5">
                <wp:simplePos x="0" y="0"/>
                <wp:positionH relativeFrom="column">
                  <wp:posOffset>1900505</wp:posOffset>
                </wp:positionH>
                <wp:positionV relativeFrom="paragraph">
                  <wp:posOffset>4921250</wp:posOffset>
                </wp:positionV>
                <wp:extent cx="358445" cy="285293"/>
                <wp:effectExtent l="0" t="0" r="0" b="63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445" cy="28529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A4FAC" w:rsidRPr="006A4FAC" w:rsidRDefault="006A4FAC" w:rsidP="006A4FAC">
                            <w:pPr>
                              <w:rPr>
                                <w:b/>
                              </w:rPr>
                            </w:pPr>
                            <w:r w:rsidRPr="006A4FAC">
                              <w:rPr>
                                <w:b/>
                              </w:rPr>
                              <w:t>2</w:t>
                            </w:r>
                            <w:r>
                              <w:rPr>
                                <w:b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35FB2C" id="Text Box 3" o:spid="_x0000_s1029" type="#_x0000_t202" style="position:absolute;margin-left:149.65pt;margin-top:387.5pt;width:28.2pt;height:22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" filled="f" stroked="f" strokeweight=".5pt">
                <v:textbox>
                  <w:txbxContent>
                    <w:p w:rsidR="006A4FAC" w:rsidRPr="006A4FAC" w:rsidRDefault="006A4FAC" w:rsidP="006A4FAC">
                      <w:pPr>
                        <w:rPr>
                          <w:b/>
                        </w:rPr>
                      </w:pPr>
                      <w:r w:rsidRPr="006A4FAC">
                        <w:rPr>
                          <w:b/>
                        </w:rPr>
                        <w:t>2</w:t>
                      </w:r>
                      <w:r>
                        <w:rPr>
                          <w:b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787775</wp:posOffset>
                </wp:positionH>
                <wp:positionV relativeFrom="paragraph">
                  <wp:posOffset>4482795</wp:posOffset>
                </wp:positionV>
                <wp:extent cx="358445" cy="285293"/>
                <wp:effectExtent l="0" t="0" r="3810" b="63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445" cy="28529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A4FAC" w:rsidRPr="006A4FAC" w:rsidRDefault="006A4FAC">
                            <w:pPr>
                              <w:rPr>
                                <w:b/>
                              </w:rPr>
                            </w:pPr>
                            <w:r w:rsidRPr="006A4FAC">
                              <w:rPr>
                                <w:b/>
                              </w:rPr>
                              <w:t>2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30" type="#_x0000_t202" style="position:absolute;margin-left:298.25pt;margin-top:353pt;width:28.2pt;height:22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" fillcolor="white [3212]" stroked="f" strokeweight=".5pt">
                <v:textbox>
                  <w:txbxContent>
                    <w:p w:rsidR="006A4FAC" w:rsidRPr="006A4FAC" w:rsidRDefault="006A4FAC">
                      <w:pPr>
                        <w:rPr>
                          <w:b/>
                        </w:rPr>
                      </w:pPr>
                      <w:r w:rsidRPr="006A4FAC">
                        <w:rPr>
                          <w:b/>
                        </w:rPr>
                        <w:t>2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w:drawing>
          <wp:inline distT="0" distB="0" distL="0" distR="0">
            <wp:extent cx="5057775" cy="5124450"/>
            <wp:effectExtent l="0" t="0" r="9525" b="0"/>
            <wp:docPr id="1" name="Picture 1" descr="cid:part1.FD52EFBA.A6403E27@gmail.co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id:part1.FD52EFBA.A6403E27@gmail.com"/>
                    <pic:cNvPicPr>
                      <a:picLocks noChangeAspect="1" noChangeArrowheads="1"/>
                    </pic:cNvPicPr>
                  </pic:nvPicPr>
                  <pic:blipFill>
                    <a:blip r:embed="rId4" r:link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775" cy="512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7A11" w:rsidRDefault="00E37A11" w:rsidP="00E37A11">
      <w:pPr>
        <w:pStyle w:val="NormalWeb"/>
      </w:pPr>
      <w:bookmarkStart w:id="0" w:name="_GoBack"/>
      <w:bookmarkEnd w:id="0"/>
      <w:r>
        <w:t xml:space="preserve">Figure </w:t>
      </w:r>
      <w:r>
        <w:t>S</w:t>
      </w:r>
      <w:r>
        <w:t>1. Schematic diagram of the stratified</w:t>
      </w:r>
      <w:r>
        <w:t xml:space="preserve"> </w:t>
      </w:r>
      <w:r>
        <w:t>sampling technique used to sample apiaries in</w:t>
      </w:r>
      <w:r>
        <w:br/>
        <w:t>the northwest of England. The location of</w:t>
      </w:r>
      <w:r>
        <w:t xml:space="preserve"> </w:t>
      </w:r>
      <w:r>
        <w:t>apiaries (n = 2</w:t>
      </w:r>
      <w:r>
        <w:t>3</w:t>
      </w:r>
      <w:r>
        <w:t>) is highlighted by the hive</w:t>
      </w:r>
      <w:r>
        <w:t xml:space="preserve"> </w:t>
      </w:r>
      <w:r>
        <w:t>drawings. In total,</w:t>
      </w:r>
      <w:r w:rsidR="00C43DE4">
        <w:t xml:space="preserve"> 472</w:t>
      </w:r>
      <w:r>
        <w:t xml:space="preserve"> cells were sampled for beebread, which</w:t>
      </w:r>
      <w:r w:rsidR="00C43DE4">
        <w:t xml:space="preserve"> </w:t>
      </w:r>
      <w:r>
        <w:t>were obt</w:t>
      </w:r>
      <w:r w:rsidR="00C43DE4">
        <w:t xml:space="preserve">ained from 83 frames, held in 43 </w:t>
      </w:r>
      <w:r>
        <w:t xml:space="preserve">boxes from </w:t>
      </w:r>
      <w:r w:rsidR="00C43DE4">
        <w:t>29</w:t>
      </w:r>
      <w:r>
        <w:t xml:space="preserve"> hives across the 2</w:t>
      </w:r>
      <w:r w:rsidR="00C43DE4">
        <w:t>3</w:t>
      </w:r>
      <w:r>
        <w:t xml:space="preserve"> apiaries.</w:t>
      </w:r>
    </w:p>
    <w:p w:rsidR="00E37A11" w:rsidRDefault="00E37A11"/>
    <w:sectPr w:rsidR="00E37A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FAC"/>
    <w:rsid w:val="00391DBB"/>
    <w:rsid w:val="006A4FAC"/>
    <w:rsid w:val="00C43DE4"/>
    <w:rsid w:val="00D44E7D"/>
    <w:rsid w:val="00D714E8"/>
    <w:rsid w:val="00E37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EE14A"/>
  <w15:chartTrackingRefBased/>
  <w15:docId w15:val="{B0DD256F-D13B-4A49-8780-FBAEC2648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4F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37A11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48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cid:part1.FD52EFBA.A6403E27@gmail.com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kersley, Philip</dc:creator>
  <cp:keywords/>
  <dc:description/>
  <cp:lastModifiedBy>Donkersley, Philip</cp:lastModifiedBy>
  <cp:revision>3</cp:revision>
  <dcterms:created xsi:type="dcterms:W3CDTF">2017-09-15T13:30:00Z</dcterms:created>
  <dcterms:modified xsi:type="dcterms:W3CDTF">2017-09-15T13:43:00Z</dcterms:modified>
</cp:coreProperties>
</file>